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EEBB2" w14:textId="6816260D" w:rsidR="004220FD" w:rsidRPr="00666F89" w:rsidRDefault="004220FD" w:rsidP="004220FD">
      <w:pPr>
        <w:pStyle w:val="Heading2"/>
        <w:rPr>
          <w:rFonts w:ascii="Times New Roman" w:eastAsia="Times New Roman" w:hAnsi="Times New Roman" w:cs="Times New Roman"/>
          <w:b w:val="0"/>
        </w:rPr>
      </w:pPr>
      <w:r>
        <w:rPr>
          <w:rFonts w:ascii="Times New Roman" w:eastAsia="Times New Roman" w:hAnsi="Times New Roman" w:cs="Times New Roman"/>
        </w:rPr>
        <w:t>S2 Table</w:t>
      </w:r>
      <w:r w:rsidRPr="00666F89">
        <w:rPr>
          <w:rFonts w:ascii="Times New Roman" w:eastAsia="Times New Roman" w:hAnsi="Times New Roman" w:cs="Times New Roman"/>
          <w:b w:val="0"/>
        </w:rPr>
        <w:t xml:space="preserve">. </w:t>
      </w:r>
      <w:proofErr w:type="spellStart"/>
      <w:r w:rsidRPr="00666F89">
        <w:rPr>
          <w:rFonts w:ascii="Times New Roman" w:eastAsia="Times New Roman" w:hAnsi="Times New Roman" w:cs="Times New Roman"/>
          <w:b w:val="0"/>
        </w:rPr>
        <w:t>RuleFit</w:t>
      </w:r>
      <w:proofErr w:type="spellEnd"/>
    </w:p>
    <w:p w14:paraId="7E64EEB7" w14:textId="77777777" w:rsidR="004220FD" w:rsidRPr="00666F89" w:rsidRDefault="004220FD" w:rsidP="004220FD">
      <w:pPr>
        <w:rPr>
          <w:rFonts w:ascii="Times New Roman" w:hAnsi="Times New Roman" w:cs="Times New Roman"/>
        </w:rPr>
      </w:pPr>
    </w:p>
    <w:tbl>
      <w:tblPr>
        <w:tblW w:w="9360" w:type="dxa"/>
        <w:tblBorders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4220FD" w:rsidRPr="00666F89" w14:paraId="48FFBBB6" w14:textId="77777777" w:rsidTr="00F10551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6E7C8" w14:textId="77777777" w:rsidR="004220FD" w:rsidRPr="00666F89" w:rsidRDefault="004220FD" w:rsidP="00F105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b/>
                <w:sz w:val="20"/>
                <w:szCs w:val="20"/>
              </w:rPr>
              <w:t>Rul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69C87" w14:textId="77777777" w:rsidR="004220FD" w:rsidRPr="00666F89" w:rsidRDefault="004220FD" w:rsidP="00F105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b/>
                <w:sz w:val="20"/>
                <w:szCs w:val="20"/>
              </w:rPr>
              <w:t>Coefficient</w:t>
            </w:r>
          </w:p>
        </w:tc>
      </w:tr>
      <w:tr w:rsidR="004220FD" w:rsidRPr="00666F89" w14:paraId="28A63B4C" w14:textId="77777777" w:rsidTr="00F10551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1242A" w14:textId="77777777" w:rsidR="004220FD" w:rsidRPr="00666F89" w:rsidRDefault="004220FD" w:rsidP="00F105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No Abdominal Tendernes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51A14" w14:textId="77777777" w:rsidR="004220FD" w:rsidRPr="00666F89" w:rsidRDefault="004220FD" w:rsidP="00F105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</w:tr>
      <w:tr w:rsidR="004220FD" w:rsidRPr="00666F89" w14:paraId="7F74B057" w14:textId="77777777" w:rsidTr="00F10551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D97C6" w14:textId="77777777" w:rsidR="004220FD" w:rsidRPr="00666F89" w:rsidRDefault="004220FD" w:rsidP="00F105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Abdominal Trauma or Seatbelt Sign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42D25" w14:textId="77777777" w:rsidR="004220FD" w:rsidRPr="00666F89" w:rsidRDefault="004220FD" w:rsidP="00F105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4220FD" w:rsidRPr="00666F89" w14:paraId="5802ED4A" w14:textId="77777777" w:rsidTr="00F10551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DF9E2" w14:textId="77777777" w:rsidR="004220FD" w:rsidRPr="00666F89" w:rsidRDefault="004220FD" w:rsidP="00F105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Glasgow Coma Scale score = 15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82BBE" w14:textId="77777777" w:rsidR="004220FD" w:rsidRPr="00666F89" w:rsidRDefault="004220FD" w:rsidP="00F105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-0.034</w:t>
            </w:r>
          </w:p>
        </w:tc>
      </w:tr>
      <w:tr w:rsidR="004220FD" w:rsidRPr="00666F89" w14:paraId="4728808C" w14:textId="77777777" w:rsidTr="00F10551">
        <w:trPr>
          <w:trHeight w:val="25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624DA" w14:textId="77777777" w:rsidR="004220FD" w:rsidRPr="00666F89" w:rsidRDefault="004220FD" w:rsidP="00F105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Mechanism of Injury = Motor Vehicle Collision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06111" w14:textId="77777777" w:rsidR="004220FD" w:rsidRPr="00666F89" w:rsidRDefault="004220FD" w:rsidP="00F105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0BDCBB58" w14:textId="77777777" w:rsidR="00A14FC3" w:rsidRDefault="00A14FC3"/>
    <w:sectPr w:rsidR="00A14F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0FD"/>
    <w:rsid w:val="004220FD"/>
    <w:rsid w:val="00A07C56"/>
    <w:rsid w:val="00A14FC3"/>
    <w:rsid w:val="00A77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C1F80"/>
  <w15:chartTrackingRefBased/>
  <w15:docId w15:val="{51FF1109-6FA4-4A2F-A2E7-D2A7612DF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0FD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20FD"/>
    <w:pPr>
      <w:keepNext/>
      <w:keepLines/>
      <w:spacing w:before="240" w:after="120" w:line="360" w:lineRule="auto"/>
      <w:outlineLvl w:val="1"/>
    </w:pPr>
    <w:rPr>
      <w:rFonts w:ascii="Times" w:eastAsia="Times" w:hAnsi="Times" w:cs="Times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220FD"/>
    <w:rPr>
      <w:rFonts w:ascii="Times" w:eastAsia="Times" w:hAnsi="Times" w:cs="Times"/>
      <w:b/>
      <w:sz w:val="24"/>
      <w:szCs w:val="24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, Virginia</dc:creator>
  <cp:keywords/>
  <dc:description/>
  <cp:lastModifiedBy>Chan, Virginia</cp:lastModifiedBy>
  <cp:revision>1</cp:revision>
  <dcterms:created xsi:type="dcterms:W3CDTF">2022-06-22T21:20:00Z</dcterms:created>
  <dcterms:modified xsi:type="dcterms:W3CDTF">2022-06-22T21:21:00Z</dcterms:modified>
</cp:coreProperties>
</file>